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: Primer sequences for amplification, qRT-PCR, ChIP, CLIP, and site-directed mutagenesis</w:t>
      </w:r>
    </w:p>
    <w:tbl>
      <w:tblPr>
        <w:tblW w:w="82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780"/>
        <w:gridCol w:w="5180"/>
      </w:tblGrid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</w:tr>
      <w:tr>
        <w:trPr>
          <w:trHeight w:val="225" w:hRule="atLeast"/>
        </w:trPr>
        <w:tc>
          <w:tcPr>
            <w:tcW w:w="82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mplification of 3' UTR of target sequences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kk-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' UTR</w:t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: 5'-AAGCTTACCAGCTATCCAAATGCAGTG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: 5'-ACTAGTTTCACTCTCATTCTGCCATGA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ACT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3' UTR (0-800bp) </w:t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: 5'-AAGCTTTGGTTGTGGGCACAGACTT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: 5'-ACTAGTCCTGGCTATTGAGGCACTGT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' UTR (800-1600bp)</w:t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: 5'-AAGCTTGCCTCTGCTCTAAGGCATTG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: 5'-ACTAGTCCACTCCCCCACTTAGTTCA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3' UTR (1600-2400bp) </w:t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: 5'-AAGCTTGAGAAGGGTCAGCTCAGTGG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: 5'-ACTAGTGAGTGCAGTAGCCCGATCTC-3'</w:t>
            </w:r>
          </w:p>
        </w:tc>
      </w:tr>
      <w:tr>
        <w:trPr>
          <w:trHeight w:val="225" w:hRule="atLeast"/>
        </w:trPr>
        <w:tc>
          <w:tcPr>
            <w:tcW w:w="82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IP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OC55420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omoter 1kb</w:t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: 5'-GCAGTGGAAAGGTTCAGAGC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: 5'-TATCCTCAACCCTCCGTGTC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omoter 2kb</w:t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: 5'-TTTCTTGGTCAAGGCAGTCA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: 5'-TTGCATGAAGATTTGAGTCCA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omoter 3kb</w:t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: 5'-AATGCCAGAGAGACCGCTAA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: 5'-TGCATGTAAGCAAACCCAAA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Promoter 5kb  </w:t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: 5'-CAGGATGCCCTAGCACTTTC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: 5'-GATCAGCATCAGCAAGACCA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omoter 1-0.6kb</w:t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: 5'-CCCTTCAAATCCAGGTGAAA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: 5'-ATGAGAGCGCCTTGTGAAAT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cl-x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Promoter 1kb </w:t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: 5'-CGGGTGGCAGGAGGCCGCGGC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: 5'-AACTCAGCCGGCCTCGCGGTG-3'</w:t>
            </w:r>
          </w:p>
        </w:tc>
      </w:tr>
      <w:tr>
        <w:trPr>
          <w:trHeight w:val="225" w:hRule="atLeast"/>
        </w:trPr>
        <w:tc>
          <w:tcPr>
            <w:tcW w:w="82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LIP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kk-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' UTR (150-300bp)</w:t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: 5'-TCTCAGTGTGGCACTTACCTG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: 5'-GAGGAAAAATAGGCAGTGCAG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' UTR (300-450bp)</w:t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: 5'-TTTTTCTAAAGGTGCTGCACTG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: 5'-TGTCAGTCAAGATAACAATCAATGTG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' UTR (700-850bp)</w:t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: 5'-GCTCTAGAATAACTTTAAAGAAAGACG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: 5'-AATGTAAGATTCACTCTCATTCTGC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' UTR (350-500bp)</w:t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: 5'-CAGTCTGGGTGACAGAGCAA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: 5'-TGTTGGGATTACAGGCATGA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3' UTR (1350-1500bp) </w:t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: 5'-AGGAGAATCGCTTGAACCTG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: 5'-GACGAAGTCTCGCTCTGTCA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' UTR (50-200)</w:t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: 5'-GATGAGATTGGCATGGCTT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: 5'-CACCTTCACCGTTCCAGTTT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' UTR (300-450)</w:t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: 5'-AAAAGCCACCCCACTTCTCTCT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R: 5'-ATGCTATCACCTCCCCTGTG-3' </w:t>
            </w:r>
          </w:p>
        </w:tc>
      </w:tr>
      <w:tr>
        <w:trPr>
          <w:trHeight w:val="225" w:hRule="atLeast"/>
        </w:trPr>
        <w:tc>
          <w:tcPr>
            <w:tcW w:w="82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xpression of LOC554202 &amp; Bcl-xL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LOC554202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: 5'-TGCCAGTAGAGGGAAGAGGA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: 5'-TCCTGTCAGATCAGCAGTGG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cl-x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: 5'-TTGGACAATGGACTGGTTGA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: 5'-GTAGAGTGGATGGTCAGTG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PDH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: 5'-GGGAAGCCACTGGCATGGCCTTCC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: 5'-CATGTGGGCCATGAGGTCCACCAC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β-actin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: 5'-TCACCCACACTGTGCCCATCTACGA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: 5'-CAGCGGAACCGCTCATTGCCAATGG-3'</w:t>
            </w:r>
          </w:p>
        </w:tc>
      </w:tr>
      <w:tr>
        <w:trPr>
          <w:trHeight w:val="225" w:hRule="atLeast"/>
        </w:trPr>
        <w:tc>
          <w:tcPr>
            <w:tcW w:w="82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ite-Directed Mutagenesis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R-31-Dkk-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ttern 201-249</w:t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: 5'-GTAAATTCTCAGTGTGGCACGTAAATGCAATG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: 5'-CATTGCATTTACGTGCCACACTGAGAATTTAC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ttern 301-350</w:t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: 5'-GTACACATTGATTGTTACTGACAAATATTCTATATTG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: 5'-CAATATAGAATATTTGTCAGTAACAATCAATGTGTA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ttern 780-850</w:t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: 5'-GAATGAGAGTGAATCTTCTACTTTCAAAAATAGTTTCC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: 5'-GGAAACTATTTTTGAAAGTAGAAGATTCACTCTCATTC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R-31-DACT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ttern 1450-1500</w:t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: 5'-GCAGTGAGCTGAGATCATGCCACTGCACTCGGG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: 5'-CCCGAGTGCAGTGGCATGATCTCAGCTCACTGC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ttern 740-800</w:t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: 5'-GCCTCAATAGCCAGGCATTGTGGTGCGTATCCCAGC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: 5'-GCTGGGATACGCACCACAATGCCTGGCTATTGAGGC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ttern 1890-1950</w:t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: 5'-GGAGAAGGGTCAGCTCAGTGGTTCATAATCCCAGC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: 5'-GCTGGGATTATGAACCACTGAGCTGACCCTTCTCC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ttern 1451-1500</w:t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: 5'-CAGAGATTGCAGTGAGCTGAGATACTGCACTCCAGC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: 5'-GCTGGAGTGCAGTATCTCAGCTCACTGCAATCTCTGC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ttern 401-450</w:t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: 5'-GGCTGGGCACAGTGGCTCGTAATCCCAACACTTTGGG-3'</w:t>
            </w:r>
          </w:p>
        </w:tc>
      </w:tr>
      <w:tr>
        <w:trPr>
          <w:trHeight w:val="22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33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: 5'-CCCAAAGTGTTGGGATTACGAGCCACTGTGCCCAGCC-3'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0T18:00:00Z</dcterms:created>
  <dc:creator>Julie Hong</dc:creator>
  <dc:description/>
  <cp:keywords/>
  <dc:language>en-US</dc:language>
  <cp:lastModifiedBy>Julie Hong</cp:lastModifiedBy>
  <dcterms:modified xsi:type="dcterms:W3CDTF">2010-10-06T16:19:00Z</dcterms:modified>
  <cp:revision>7</cp:revision>
  <dc:subject/>
  <dc:title/>
</cp:coreProperties>
</file>